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mographic and clinical characteristic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emale patients 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 at baseline in each group.</w:t>
      </w:r>
    </w:p>
    <w:tbl>
      <w:tblPr>
        <w:tblW w:w="935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2126"/>
        <w:gridCol w:w="1418"/>
        <w:gridCol w:w="992"/>
      </w:tblGrid>
      <w:tr>
        <w:trPr>
          <w:trHeight w:val="510" w:hRule="atLeast"/>
        </w:trPr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-acupuncture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xibustion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stical val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510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s), mean ± SD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mitant medicatio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alaz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/no), 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62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ight (cm), mean ± S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0.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1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0 ±10.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 ±3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82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Disease dur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1.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4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0.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5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DQ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8.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3</w:t>
            </w:r>
          </w:p>
        </w:tc>
      </w:tr>
      <w:tr>
        <w:trPr>
          <w:trHeight w:val="51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S-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0.8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</w:tr>
      <w:tr>
        <w:trPr>
          <w:trHeight w:val="510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S-D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5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9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0.28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CD, Crohn’s disease; CDAI, Crohn’s disease activity index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HADS-A, Hospital Anxiety and Depression Scale-Anxiety; HADS-D, Hospital Anxiety and Depression Scale-Depression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BDQ, inflammatory bowel disease questionnaire; SD, standard deviat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4:56:00Z</dcterms:created>
  <dc:creator>Administrator</dc:creator>
  <dc:description/>
  <cp:keywords/>
  <dc:language>en-US</dc:language>
  <cp:lastModifiedBy>Think</cp:lastModifiedBy>
  <dcterms:modified xsi:type="dcterms:W3CDTF">2017-10-18T08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3.DOC</vt:lpwstr>
  </property>
</Properties>
</file>